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A33" w:rsidRPr="00C23224" w:rsidRDefault="00C23224">
      <w:pPr>
        <w:rPr>
          <w:rFonts w:ascii="Times New Roman" w:hAnsi="Times New Roman" w:cs="Times New Roman"/>
          <w:sz w:val="24"/>
          <w:szCs w:val="24"/>
        </w:rPr>
      </w:pPr>
      <w:r w:rsidRPr="00C23224">
        <w:rPr>
          <w:rFonts w:ascii="Times New Roman" w:hAnsi="Times New Roman" w:cs="Times New Roman"/>
          <w:sz w:val="24"/>
          <w:szCs w:val="24"/>
        </w:rPr>
        <w:t>Supplementary table S1. SureSelect panel list of 83 genes</w:t>
      </w:r>
    </w:p>
    <w:tbl>
      <w:tblPr>
        <w:tblW w:w="74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2480"/>
        <w:gridCol w:w="2480"/>
      </w:tblGrid>
      <w:tr w:rsidR="00C23224" w:rsidRPr="00C23224" w:rsidTr="00C23224">
        <w:trPr>
          <w:trHeight w:val="330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BF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NVs, INDELs, CNVs</w:t>
            </w:r>
            <w:r w:rsidR="001D5806" w:rsidRPr="00C2322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0" w:name="_GoBack"/>
            <w:bookmarkEnd w:id="0"/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BF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arrangement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BF76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 w:rsidR="00C23224" w:rsidRPr="00C23224" w:rsidTr="00C23224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RT</w:t>
            </w:r>
          </w:p>
        </w:tc>
      </w:tr>
      <w:tr w:rsidR="00C23224" w:rsidRPr="00C23224" w:rsidTr="00C23224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S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ID1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ID1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ID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R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RK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CA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NBB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DR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PHB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BB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WSR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GFR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NA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NAQ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NF1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GF1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T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AK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LH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P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F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PM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CH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CH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PN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ARCB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K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MPRSS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P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224" w:rsidRPr="00C23224" w:rsidTr="00C23224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H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224" w:rsidRPr="00C23224" w:rsidRDefault="00C23224" w:rsidP="00C232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22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C23224" w:rsidRPr="00C23224" w:rsidRDefault="00C23224" w:rsidP="00C23224">
      <w:pPr>
        <w:rPr>
          <w:rFonts w:ascii="Times New Roman" w:hAnsi="Times New Roman" w:cs="Times New Roman"/>
          <w:sz w:val="24"/>
          <w:szCs w:val="24"/>
        </w:rPr>
      </w:pPr>
      <w:r w:rsidRPr="00C23224">
        <w:rPr>
          <w:rFonts w:ascii="Times New Roman" w:hAnsi="Times New Roman" w:cs="Times New Roman"/>
          <w:sz w:val="24"/>
          <w:szCs w:val="24"/>
        </w:rPr>
        <w:lastRenderedPageBreak/>
        <w:t>* CNV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C23224">
        <w:t xml:space="preserve"> </w:t>
      </w:r>
      <w:r w:rsidRPr="00C23224">
        <w:rPr>
          <w:rFonts w:ascii="Times New Roman" w:hAnsi="Times New Roman" w:cs="Times New Roman"/>
          <w:sz w:val="24"/>
          <w:szCs w:val="24"/>
        </w:rPr>
        <w:t>copy number variant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C23224">
        <w:rPr>
          <w:rFonts w:ascii="Times New Roman" w:hAnsi="Times New Roman" w:cs="Times New Roman"/>
          <w:sz w:val="24"/>
          <w:szCs w:val="24"/>
        </w:rPr>
        <w:t xml:space="preserve"> INDELs, insertions/deletion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C23224">
        <w:rPr>
          <w:rFonts w:ascii="Times New Roman" w:hAnsi="Times New Roman" w:cs="Times New Roman"/>
          <w:sz w:val="24"/>
          <w:szCs w:val="24"/>
        </w:rPr>
        <w:t xml:space="preserve"> SNVs, single-nucleotide variants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C23224" w:rsidRPr="00C23224" w:rsidRDefault="00C23224">
      <w:pPr>
        <w:rPr>
          <w:rFonts w:ascii="Times New Roman" w:hAnsi="Times New Roman" w:cs="Times New Roman"/>
          <w:sz w:val="24"/>
          <w:szCs w:val="24"/>
        </w:rPr>
      </w:pPr>
    </w:p>
    <w:sectPr w:rsidR="00C23224" w:rsidRPr="00C232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14DB" w:rsidRDefault="00D914DB" w:rsidP="001C02EA">
      <w:pPr>
        <w:spacing w:after="0" w:line="240" w:lineRule="auto"/>
      </w:pPr>
      <w:r>
        <w:separator/>
      </w:r>
    </w:p>
  </w:endnote>
  <w:endnote w:type="continuationSeparator" w:id="0">
    <w:p w:rsidR="00D914DB" w:rsidRDefault="00D914DB" w:rsidP="001C0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14DB" w:rsidRDefault="00D914DB" w:rsidP="001C02EA">
      <w:pPr>
        <w:spacing w:after="0" w:line="240" w:lineRule="auto"/>
      </w:pPr>
      <w:r>
        <w:separator/>
      </w:r>
    </w:p>
  </w:footnote>
  <w:footnote w:type="continuationSeparator" w:id="0">
    <w:p w:rsidR="00D914DB" w:rsidRDefault="00D914DB" w:rsidP="001C02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12297"/>
    <w:multiLevelType w:val="hybridMultilevel"/>
    <w:tmpl w:val="56A0B808"/>
    <w:lvl w:ilvl="0" w:tplc="019C2074">
      <w:start w:val="5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BB97581"/>
    <w:multiLevelType w:val="hybridMultilevel"/>
    <w:tmpl w:val="9C6076E4"/>
    <w:lvl w:ilvl="0" w:tplc="E99EE7E4">
      <w:start w:val="5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3NTIwNLEwsDA1NzBS0lEKTi0uzszPAykwrAUAa2j2sSwAAAA="/>
  </w:docVars>
  <w:rsids>
    <w:rsidRoot w:val="00C23224"/>
    <w:rsid w:val="001C02EA"/>
    <w:rsid w:val="001D5806"/>
    <w:rsid w:val="00BF76B8"/>
    <w:rsid w:val="00C23224"/>
    <w:rsid w:val="00D914DB"/>
    <w:rsid w:val="00F6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A25AE"/>
  <w15:docId w15:val="{DADADAB4-9C93-427F-A975-B75BD41DA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2322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C02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02EA"/>
  </w:style>
  <w:style w:type="paragraph" w:styleId="a5">
    <w:name w:val="footer"/>
    <w:basedOn w:val="a"/>
    <w:link w:val="Char0"/>
    <w:uiPriority w:val="99"/>
    <w:unhideWhenUsed/>
    <w:rsid w:val="001C02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0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58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8-20T05:20:00Z</dcterms:created>
  <dcterms:modified xsi:type="dcterms:W3CDTF">2019-08-20T05:21:00Z</dcterms:modified>
</cp:coreProperties>
</file>